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: Summary of studies reporting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prevalence of dyslipidemia in Bangladesh</w:t>
      </w:r>
    </w:p>
    <w:tbl>
      <w:tblPr>
        <w:tblW w:w="1466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022"/>
        <w:gridCol w:w="2668"/>
        <w:gridCol w:w="1422"/>
        <w:gridCol w:w="2256"/>
        <w:gridCol w:w="2079"/>
        <w:gridCol w:w="2601"/>
        <w:gridCol w:w="1143"/>
      </w:tblGrid>
      <w:tr>
        <w:trPr>
          <w:trHeight w:val="76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thor &amp; yea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 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, study place and data collection yea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0" w:right="-10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characteristic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iagnostic criteri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 by strat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gnificant risk factors</w:t>
            </w:r>
          </w:p>
        </w:tc>
      </w:tr>
      <w:tr>
        <w:trPr>
          <w:trHeight w:val="196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ostafaZaman, M., et al.,; 2006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1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47                                            Matlab,                                                    Study period: 20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= 20-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, &gt;240mg/dl                                               high LDL, &gt;160 mg/dl                                              Low HDL &lt;40mg/dl                                         high TG ≥200 mg/dl                                   Total Chol/total HDLC (&gt;5.5)                                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 = 16.1%                                             high LDL = 66.4%                                         Low HDL = 20.4%                                         high TG = 15.0%                                   Total Chol/total HDLC = 32.7%                                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e: high cholesterol = 15.9%,  high LDL = 68.9%, Low HDL = 20.5%, high TG = 12.6% and Total Chol/total HDLC = 37.1%; Female: high cholesterol = 16.2%, high LDL = 65.2%, Low HDL = 20.3%, high TG = 16.2% and Total Chol/total HDLC = 30.3%                                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78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hekhar HU, et al.; 2006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2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96                                              Dhaka;                                                                    Study period: Nov 2003-Aug 20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= 20-6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yper chol = 33%; Hyper TG = 42%; Low HDL-C = 64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557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yeed, S., et. al.,; 200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05                                                           Urban Community, Dhaka                             Study period: Oct 2004-Feb 20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, &gt;200mg/dl                                                                                           Low HDL &lt;40mg/dl                                         High TG ≥150 mg/dl                                                               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 = 36.3%                                                                                           Low HDL = 43.8%                                         High TG = 45.1%                                                            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e: High cholesterol = 34.3%; Low HDL = 45.2%                                         High TG = 51.0%                                                   Female: High cholesterol = 37.4%; Low HDL = 43.1%                                         High TG = 42.1%  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25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hsan, S. A., et al., 2009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63                                                     UGC Employees                                         Study period: Jan 2007-Dec 20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3" w:right="-10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(UGC Employee, sample collected at BSMMU), Mean age = 44.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lipidemia = 20.9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12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lam, MB., et al.,; 2009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3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0" w:hanging="0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0                                                    Employees of Bangladesh secretariat                                    Study period: Dec 20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mployees of Bangladesh secretariat , Urban, age &gt;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, &gt;200mg/dl                                               high LDL, &gt;160 mg/dl                                              Low HDL &lt;40mg/dl                                         high TG ≥200 mg/dl                                  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igh cholesterol = 17.3%; high LDL = 48.5%; Low HDL = 75.6%; high TG = 48.5%                                  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408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arr, J. D., et al.,; 2011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591                                            Health Demographic Surveillance System (HDSS) (Abhoynagar, Mirsharai, Kamalapur)                          Study Period: Jan-Dec, 20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iding in HDSS surveillance area, age &gt;25, both gender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lipidemia = 4.8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= 5.0%; Rural = 0.1%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77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howmik, B., et al.,; 201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Chandra                                                     Study Period: in 20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ut of value: Chol ≥ 5.0, TG ≥ 1.7, LDL ≥ 3.0, HDL-chol&lt;1.03 for men and &lt;1.29 for women; Dyslipidemia: TG ≥ 1.7, HDL &lt;1.03 for men and &lt;1.29 for wome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lipidemia = 28.7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 Chol = 4.5%; TG = 1.6%; HDL-chol = 0.86%; LDL-chol = 2.79%     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12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howmik, B., et al.,; 201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                     Chandra,                                              Study period: March-Dec 20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lipidemia: TG ≥ 1.70, HDL &lt;1.04 for men and &lt;1.29 for wome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lipidemia = 28.7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35.3% and Female = 24.8%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5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FariaA., et al.,; 2010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100                                                  BIRDEM hospital                                     Study time: not mentione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rban, age = 40-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igh TG = 89%; Low LDL = 87%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not reported </w:t>
            </w:r>
          </w:p>
        </w:tc>
      </w:tr>
      <w:tr>
        <w:trPr>
          <w:trHeight w:val="5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s SK  et al.,; 20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55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51353                                           Clinical biochemistry laboratory data, ICDDR,B,;                                     Study Period: 2005-20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rban, age≥19, hospital laboratory data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ut of value: Chol ≥ 4.44, TG ≥ 1.56, LDL ≥ 2.74, HDL-chol&lt;1.11 mmol/l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3" w:firstLine="14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High cholesterol = 1.3%; high LDL = 1.3%; Low HDL = 0.5%; high TG = 1.05%                                  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</w:t>
            </w:r>
          </w:p>
        </w:tc>
      </w:tr>
      <w:tr>
        <w:trPr>
          <w:trHeight w:val="5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Islam N et al.,; 201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56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3201                                          Bhaluka upazilla, Mymensingh;                                     Study Period: 2005-20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Rural, age≥18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3" w:right="-69" w:firstLine="28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High cholesterol, &gt;200mg/dl; high LDL, &gt;160 mg/dl; Low HDL &lt;40 mg/dl; high TG ≥200 mg/dl                                  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3" w:right="-90" w:hanging="14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High cholesterol = 51.3%; high LDL = 20.1%; Low HDL = 8.8%;  high TG = 35.7%                                  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#Detail references are available at the end of S6 Table 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0" w:leader="none"/>
        <w:tab w:val="left" w:pos="6390" w:leader="none"/>
        <w:tab w:val="left" w:pos="6480" w:leader="none"/>
        <w:tab w:val="left" w:pos="6660" w:leader="none"/>
      </w:tabs>
      <w:spacing w:lineRule="auto" w:line="360" w:before="0" w:after="0"/>
      <w:jc w:val="both"/>
      <w:outlineLvl w:val="1"/>
    </w:pPr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120" w:after="0"/>
      <w:jc w:val="both"/>
      <w:outlineLvl w:val="2"/>
    </w:pPr>
    <w:rPr>
      <w:rFonts w:ascii="Times New Roman" w:hAnsi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Times New Roman" w:hAnsi="Times New Roman" w:cs="Times New Roman"/>
      <w:b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AU"/>
    </w:rPr>
  </w:style>
  <w:style w:type="character" w:styleId="Heading2Char">
    <w:name w:val="Heading 2 Char"/>
    <w:qFormat/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8"/>
      <w:szCs w:val="28"/>
      <w:lang w:val="en-AU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23:00Z</dcterms:created>
  <dc:creator>USER2</dc:creator>
  <dc:description/>
  <cp:keywords/>
  <dc:language>en-US</dc:language>
  <cp:lastModifiedBy>Sardar Karim</cp:lastModifiedBy>
  <dcterms:modified xsi:type="dcterms:W3CDTF">2016-07-24T21:21:00Z</dcterms:modified>
  <cp:revision>6</cp:revision>
  <dc:subject/>
  <dc:title/>
</cp:coreProperties>
</file>